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4BD" w:rsidRPr="00A62D6B" w:rsidRDefault="004164BD" w:rsidP="004164BD">
      <w:pPr>
        <w:widowControl/>
        <w:spacing w:line="360" w:lineRule="auto"/>
        <w:outlineLvl w:val="0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>Supplementary legends</w:t>
      </w:r>
    </w:p>
    <w:p w:rsidR="004164BD" w:rsidRPr="00A62D6B" w:rsidRDefault="004164BD" w:rsidP="004164BD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>Supplementary Figure 1. Copper ion and CTR1 expression were elevated in NRK-49F and NRK-52E cells and UUO rat serum and ultrasound-mediated gene transfer of a plasmid expressing CTR1 shRNA in the UUO kidney</w:t>
      </w:r>
    </w:p>
    <w:p w:rsidR="004164BD" w:rsidRPr="00A62D6B" w:rsidRDefault="004164BD" w:rsidP="004164BD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(A) ICP-MS analysis showing the copper concentrations in NRK-52E cells at 48 h with or without TGF-β1 treatment (n=5). (B) The serum copper concentrations in UUO and sham rats were tested by ICP-MS (n=6). (C) Renal images at different time points after ultrasound treatment, including (a) 7 s, (b) 28 s, (c) 1 min 18 s, and (d) 2 min 39 s following the injection of plasmid DNA with lipid microbubbles via tail vein injection. (D</w:t>
      </w:r>
      <w:r w:rsidR="009C112D">
        <w:rPr>
          <w:rFonts w:ascii="Times New Roman" w:eastAsia="宋体" w:hAnsi="Times New Roman" w:cs="Times New Roman"/>
          <w:color w:val="000000"/>
          <w:kern w:val="0"/>
          <w:sz w:val="24"/>
        </w:rPr>
        <w:t>,</w:t>
      </w:r>
      <w:r w:rsidR="007E788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9C112D">
        <w:rPr>
          <w:rFonts w:ascii="Times New Roman" w:eastAsia="宋体" w:hAnsi="Times New Roman" w:cs="Times New Roman"/>
          <w:color w:val="000000"/>
          <w:kern w:val="0"/>
          <w:sz w:val="24"/>
        </w:rPr>
        <w:t>E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) Western blotting for CTR1 in</w:t>
      </w:r>
      <w:r w:rsidRPr="00A62D6B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NRK-52E and HK-2 cells at 24 h stimulated by TGF-β1 (n=3).</w:t>
      </w:r>
    </w:p>
    <w:p w:rsidR="004164BD" w:rsidRPr="00A62D6B" w:rsidRDefault="004164BD" w:rsidP="004164BD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color w:val="000000"/>
          <w:sz w:val="24"/>
        </w:rPr>
        <w:t xml:space="preserve">Data represent the </w:t>
      </w:r>
      <w:proofErr w:type="spellStart"/>
      <w:r w:rsidRPr="00A62D6B">
        <w:rPr>
          <w:rFonts w:ascii="Times New Roman" w:eastAsia="宋体" w:hAnsi="Times New Roman" w:cs="Times New Roman"/>
          <w:color w:val="000000"/>
          <w:sz w:val="24"/>
        </w:rPr>
        <w:t>mean±SEM</w:t>
      </w:r>
      <w:proofErr w:type="spellEnd"/>
      <w:r w:rsidRPr="00A62D6B">
        <w:rPr>
          <w:rFonts w:ascii="Times New Roman" w:eastAsia="宋体" w:hAnsi="Times New Roman" w:cs="Times New Roman"/>
          <w:color w:val="000000"/>
          <w:sz w:val="24"/>
        </w:rPr>
        <w:t>.</w:t>
      </w:r>
      <w:r w:rsidRPr="00A62D6B">
        <w:rPr>
          <w:rFonts w:ascii="宋体" w:eastAsia="宋体" w:hAnsi="宋体" w:cs="宋体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**</w:t>
      </w:r>
      <w:r w:rsidR="00FA64A7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&lt;0.01 versus nontreated cells. ##</w:t>
      </w:r>
      <w:r w:rsidR="00FA64A7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&lt;0.01 versus sham-treated rats.</w:t>
      </w:r>
    </w:p>
    <w:p w:rsidR="004164BD" w:rsidRPr="00A62D6B" w:rsidRDefault="004164BD" w:rsidP="004164BD">
      <w:pPr>
        <w:widowControl/>
        <w:spacing w:line="360" w:lineRule="auto"/>
        <w:outlineLvl w:val="0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>Supplementary Figure 2. Analysis of the generation of a stably transfected NRK-49F cell line expressing a CTR1 shRNA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with the </w:t>
      </w:r>
      <w:proofErr w:type="spellStart"/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>pLVshRNA-mCherry</w:t>
      </w:r>
      <w:proofErr w:type="spellEnd"/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>(2</w:t>
      </w:r>
      <w:proofErr w:type="gramStart"/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>A)puro</w:t>
      </w:r>
      <w:proofErr w:type="gramEnd"/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plasmid and simultaneous knockdown of Smad2 and Smad3 using siRNA in NRK-49F cells</w:t>
      </w:r>
    </w:p>
    <w:p w:rsidR="004164BD" w:rsidRPr="00A62D6B" w:rsidRDefault="004164BD" w:rsidP="004164BD">
      <w:pPr>
        <w:widowControl/>
        <w:spacing w:line="360" w:lineRule="auto"/>
        <w:outlineLvl w:val="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(A) Fluorescence and light microscopy examination of cells treated separately with two independent CTR1 </w:t>
      </w:r>
      <w:proofErr w:type="spellStart"/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shRNAs</w:t>
      </w:r>
      <w:proofErr w:type="spellEnd"/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n=3). Original magnification, 200X. Bar = 50 </w:t>
      </w:r>
      <w:proofErr w:type="spellStart"/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μm</w:t>
      </w:r>
      <w:proofErr w:type="spellEnd"/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. (B, C) Western blotting and real-time PCR showing CTR1 expression in</w:t>
      </w:r>
      <w:r w:rsidRPr="00A62D6B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NRK-49F cells transfected with a scramble control plasmid or two CTR1 shRNA plasmids (n=3). (D, E) Western blotting and real-time PCR for Smad2 and Smad3 by the siRNAs in NRK-49F cells (n=3). </w:t>
      </w:r>
    </w:p>
    <w:p w:rsidR="004164BD" w:rsidRPr="00A62D6B" w:rsidRDefault="004164BD" w:rsidP="004164BD">
      <w:pPr>
        <w:widowControl/>
        <w:spacing w:line="360" w:lineRule="auto"/>
        <w:outlineLvl w:val="0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color w:val="000000"/>
          <w:sz w:val="24"/>
        </w:rPr>
        <w:t xml:space="preserve">Data represent the </w:t>
      </w:r>
      <w:proofErr w:type="spellStart"/>
      <w:r w:rsidRPr="00A62D6B">
        <w:rPr>
          <w:rFonts w:ascii="Times New Roman" w:eastAsia="宋体" w:hAnsi="Times New Roman" w:cs="Times New Roman"/>
          <w:color w:val="000000"/>
          <w:sz w:val="24"/>
        </w:rPr>
        <w:t>mean±SEM</w:t>
      </w:r>
      <w:proofErr w:type="spellEnd"/>
      <w:r w:rsidRPr="00A62D6B">
        <w:rPr>
          <w:rFonts w:ascii="Times New Roman" w:eastAsia="宋体" w:hAnsi="Times New Roman" w:cs="Times New Roman"/>
          <w:color w:val="000000"/>
          <w:sz w:val="24"/>
        </w:rPr>
        <w:t>.</w:t>
      </w:r>
      <w:r w:rsidRPr="00A62D6B">
        <w:rPr>
          <w:rFonts w:ascii="宋体" w:eastAsia="宋体" w:hAnsi="宋体" w:cs="宋体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**</w:t>
      </w:r>
      <w:r w:rsidR="00FA64A7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&lt;0.01, ***</w:t>
      </w:r>
      <w:r w:rsidR="00FA64A7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&lt;0.001 versus</w:t>
      </w:r>
      <w:r w:rsidRPr="00A62D6B" w:rsidDel="00C6488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scramble shRNA-treated cells. ##</w:t>
      </w:r>
      <w:r w:rsidR="00FA64A7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&lt;0.01, ###</w:t>
      </w:r>
      <w:r w:rsidR="00FA64A7">
        <w:rPr>
          <w:rFonts w:ascii="Times New Roman" w:eastAsia="宋体" w:hAnsi="Times New Roman" w:cs="Times New Roman"/>
          <w:color w:val="000000"/>
          <w:kern w:val="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&lt;0.001 versus scramble shRNA-treated cells.</w:t>
      </w:r>
    </w:p>
    <w:p w:rsidR="000B7D10" w:rsidRPr="00A62D6B" w:rsidRDefault="000B7D10" w:rsidP="000B7D10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Supplementary Figure 3. Ultrasound-mediated gene transfer of a plasmid expressing CTR1 shRNA in the </w:t>
      </w:r>
      <w:r w:rsidRPr="00A62D6B"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normal</w:t>
      </w:r>
      <w:r w:rsidRPr="00A62D6B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kidney</w:t>
      </w:r>
    </w:p>
    <w:p w:rsidR="00813840" w:rsidRPr="00A62D6B" w:rsidRDefault="000B7D10" w:rsidP="00A62D6B">
      <w:pPr>
        <w:widowControl/>
        <w:spacing w:line="360" w:lineRule="auto"/>
        <w:outlineLvl w:val="0"/>
        <w:rPr>
          <w:rFonts w:ascii="Times New Roman" w:eastAsia="宋体" w:hAnsi="Times New Roman" w:cs="Times New Roman"/>
          <w:color w:val="000000"/>
          <w:sz w:val="24"/>
        </w:rPr>
      </w:pP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To confirm the role of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copper and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CTR1 in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normal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k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idney, we knocked down CTR1 by delivering the shRNA plasmid into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normal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ats. 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ats were randomly divided into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n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ormal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group</w:t>
      </w:r>
      <w:r w:rsidR="0000711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sh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CTR1-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3days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grou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nd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sh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CTR1-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7days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group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nd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he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level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of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renal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lastRenderedPageBreak/>
        <w:t>copper</w:t>
      </w:r>
      <w:r w:rsidR="00BD7B10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serum creatinine</w:t>
      </w:r>
      <w:r w:rsidR="00BD7B10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,</w:t>
      </w:r>
      <w:r w:rsidR="00BD7B10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blood urea nitrogen, kidney 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C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ol</w:t>
      </w:r>
      <w:r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3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, kidney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</w:t>
      </w:r>
      <w:r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elastin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, renal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soluble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collagen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nd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nal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insoluble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collagen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were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tested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respectively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.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A) ICP-MS analysis showing the copper concentrations in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rat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kidney</w:t>
      </w:r>
      <w:r w:rsidR="00813840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(n=3)</w:t>
      </w:r>
      <w:r w:rsidR="00A348B5" w:rsidRPr="00A62D6B">
        <w:rPr>
          <w:rFonts w:ascii="Times New Roman" w:eastAsia="宋体" w:hAnsi="Times New Roman" w:cs="Times New Roman" w:hint="eastAsia"/>
          <w:color w:val="000000"/>
          <w:kern w:val="0"/>
          <w:sz w:val="24"/>
        </w:rPr>
        <w:t>.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B) The levels of serum creatinine were measured by </w:t>
      </w:r>
      <w:proofErr w:type="spellStart"/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colometric</w:t>
      </w:r>
      <w:proofErr w:type="spellEnd"/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methods</w:t>
      </w:r>
      <w:r w:rsidR="00813840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n=3).</w:t>
      </w:r>
      <w:r w:rsidR="00A348B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(C)</w:t>
      </w:r>
      <w:r w:rsidR="00AC4A6C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Serum level of blood urea nitrogen after</w:t>
      </w:r>
      <w:r w:rsidR="0000711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knocking down CTR1</w:t>
      </w:r>
      <w:r w:rsidR="00813840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(n=3)</w:t>
      </w:r>
      <w:r w:rsidR="00007115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>. (D)Western blotting showing the expression of elastin and col3a (n=3). (E)</w:t>
      </w:r>
      <w:r w:rsidR="00813840" w:rsidRPr="00A62D6B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The insoluble, soluble collagen and the </w:t>
      </w:r>
      <w:r w:rsidR="00813840" w:rsidRPr="00A62D6B">
        <w:rPr>
          <w:rFonts w:ascii="Times New Roman" w:eastAsia="宋体" w:hAnsi="Times New Roman" w:cs="Times New Roman"/>
          <w:color w:val="000000"/>
          <w:sz w:val="24"/>
        </w:rPr>
        <w:t xml:space="preserve">ratio of insoluble to soluble collagen were assessed in the rat kidneys (n=3). </w:t>
      </w:r>
    </w:p>
    <w:p w:rsidR="004164BD" w:rsidRPr="00A62D6B" w:rsidRDefault="00813840" w:rsidP="00A62D6B">
      <w:pPr>
        <w:widowControl/>
        <w:spacing w:line="360" w:lineRule="auto"/>
        <w:outlineLvl w:val="0"/>
        <w:rPr>
          <w:rFonts w:ascii="Times New Roman" w:eastAsia="宋体" w:hAnsi="Times New Roman" w:cs="Times New Roman"/>
          <w:color w:val="000000"/>
          <w:sz w:val="24"/>
        </w:rPr>
      </w:pPr>
      <w:r w:rsidRPr="00A62D6B">
        <w:rPr>
          <w:rFonts w:ascii="Times New Roman" w:eastAsia="宋体" w:hAnsi="Times New Roman" w:cs="Times New Roman"/>
          <w:color w:val="000000"/>
          <w:sz w:val="24"/>
        </w:rPr>
        <w:t xml:space="preserve">Data represent the </w:t>
      </w:r>
      <w:proofErr w:type="spellStart"/>
      <w:r w:rsidRPr="00A62D6B">
        <w:rPr>
          <w:rFonts w:ascii="Times New Roman" w:eastAsia="宋体" w:hAnsi="Times New Roman" w:cs="Times New Roman"/>
          <w:color w:val="000000"/>
          <w:sz w:val="24"/>
        </w:rPr>
        <w:t>mean±SEM</w:t>
      </w:r>
      <w:proofErr w:type="spellEnd"/>
      <w:r w:rsidRPr="00A62D6B">
        <w:rPr>
          <w:rFonts w:ascii="Times New Roman" w:eastAsia="宋体" w:hAnsi="Times New Roman" w:cs="Times New Roman"/>
          <w:color w:val="000000"/>
          <w:sz w:val="24"/>
        </w:rPr>
        <w:t>. **</w:t>
      </w:r>
      <w:r w:rsidR="00FA64A7">
        <w:rPr>
          <w:rFonts w:ascii="Times New Roman" w:eastAsia="宋体" w:hAnsi="Times New Roman" w:cs="Times New Roman"/>
          <w:color w:val="000000"/>
          <w:sz w:val="24"/>
        </w:rPr>
        <w:t>P</w:t>
      </w:r>
      <w:r w:rsidRPr="00A62D6B">
        <w:rPr>
          <w:rFonts w:ascii="Times New Roman" w:eastAsia="宋体" w:hAnsi="Times New Roman" w:cs="Times New Roman"/>
          <w:color w:val="000000"/>
          <w:sz w:val="24"/>
        </w:rPr>
        <w:t>&lt;0.01 versus</w:t>
      </w:r>
      <w:bookmarkStart w:id="0" w:name="_GoBack"/>
      <w:bookmarkEnd w:id="0"/>
      <w:r w:rsidRPr="00A62D6B">
        <w:rPr>
          <w:rFonts w:ascii="Times New Roman" w:eastAsia="宋体" w:hAnsi="Times New Roman" w:cs="Times New Roman"/>
          <w:color w:val="000000"/>
          <w:sz w:val="24"/>
        </w:rPr>
        <w:t xml:space="preserve"> normal group.</w:t>
      </w:r>
    </w:p>
    <w:sectPr w:rsidR="004164BD" w:rsidRPr="00A62D6B" w:rsidSect="00B90B1B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AC2812"/>
    <w:multiLevelType w:val="multilevel"/>
    <w:tmpl w:val="FD6CE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16C"/>
    <w:rsid w:val="00007115"/>
    <w:rsid w:val="000338CF"/>
    <w:rsid w:val="0004597E"/>
    <w:rsid w:val="000462DA"/>
    <w:rsid w:val="00055D9B"/>
    <w:rsid w:val="000B7D10"/>
    <w:rsid w:val="000C17F7"/>
    <w:rsid w:val="000D74F8"/>
    <w:rsid w:val="0010286B"/>
    <w:rsid w:val="00133C60"/>
    <w:rsid w:val="001347B7"/>
    <w:rsid w:val="001B1645"/>
    <w:rsid w:val="001D1F1D"/>
    <w:rsid w:val="001F31FF"/>
    <w:rsid w:val="001F5857"/>
    <w:rsid w:val="00201B3B"/>
    <w:rsid w:val="0021084E"/>
    <w:rsid w:val="00210A32"/>
    <w:rsid w:val="00233D63"/>
    <w:rsid w:val="002556E0"/>
    <w:rsid w:val="002C4A50"/>
    <w:rsid w:val="00322B3B"/>
    <w:rsid w:val="00381D10"/>
    <w:rsid w:val="00393838"/>
    <w:rsid w:val="003E74BF"/>
    <w:rsid w:val="004164BD"/>
    <w:rsid w:val="00421958"/>
    <w:rsid w:val="004427BB"/>
    <w:rsid w:val="00486161"/>
    <w:rsid w:val="004917D7"/>
    <w:rsid w:val="004A125A"/>
    <w:rsid w:val="004D4579"/>
    <w:rsid w:val="004F3638"/>
    <w:rsid w:val="005056E4"/>
    <w:rsid w:val="0058720C"/>
    <w:rsid w:val="005F1E29"/>
    <w:rsid w:val="005F50CA"/>
    <w:rsid w:val="006D2B67"/>
    <w:rsid w:val="006E0CAC"/>
    <w:rsid w:val="006F4B67"/>
    <w:rsid w:val="00784AD9"/>
    <w:rsid w:val="007A237F"/>
    <w:rsid w:val="007E6763"/>
    <w:rsid w:val="007E7886"/>
    <w:rsid w:val="0081070B"/>
    <w:rsid w:val="00813840"/>
    <w:rsid w:val="00852CC3"/>
    <w:rsid w:val="00870D31"/>
    <w:rsid w:val="008B2171"/>
    <w:rsid w:val="008D00A5"/>
    <w:rsid w:val="00931037"/>
    <w:rsid w:val="00935CBB"/>
    <w:rsid w:val="009360C8"/>
    <w:rsid w:val="009C112D"/>
    <w:rsid w:val="00A348B5"/>
    <w:rsid w:val="00A34E1C"/>
    <w:rsid w:val="00A35809"/>
    <w:rsid w:val="00A53728"/>
    <w:rsid w:val="00A60C35"/>
    <w:rsid w:val="00A62D6B"/>
    <w:rsid w:val="00AC4A6C"/>
    <w:rsid w:val="00B14366"/>
    <w:rsid w:val="00B81C90"/>
    <w:rsid w:val="00B90B1B"/>
    <w:rsid w:val="00BD484C"/>
    <w:rsid w:val="00BD7B10"/>
    <w:rsid w:val="00C00094"/>
    <w:rsid w:val="00C074B0"/>
    <w:rsid w:val="00CD03BF"/>
    <w:rsid w:val="00DE0442"/>
    <w:rsid w:val="00E731C2"/>
    <w:rsid w:val="00EC34A3"/>
    <w:rsid w:val="00EC7174"/>
    <w:rsid w:val="00F10587"/>
    <w:rsid w:val="00F329F2"/>
    <w:rsid w:val="00F86390"/>
    <w:rsid w:val="00FA442B"/>
    <w:rsid w:val="00FA64A7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1D3C"/>
  <w15:chartTrackingRefBased/>
  <w15:docId w15:val="{45691BD7-5268-4D4F-9E1D-87CFA48A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7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F716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F716C"/>
    <w:rPr>
      <w:rFonts w:ascii="宋体" w:eastAsia="宋体"/>
      <w:sz w:val="18"/>
      <w:szCs w:val="18"/>
    </w:rPr>
  </w:style>
  <w:style w:type="character" w:customStyle="1" w:styleId="def">
    <w:name w:val="def"/>
    <w:basedOn w:val="a0"/>
    <w:rsid w:val="00A348B5"/>
  </w:style>
  <w:style w:type="character" w:styleId="a5">
    <w:name w:val="line number"/>
    <w:basedOn w:val="a0"/>
    <w:uiPriority w:val="99"/>
    <w:semiHidden/>
    <w:unhideWhenUsed/>
    <w:rsid w:val="00B90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150</Words>
  <Characters>1485</Characters>
  <Application>Microsoft Office Word</Application>
  <DocSecurity>0</DocSecurity>
  <Lines>123</Lines>
  <Paragraphs>97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3</cp:revision>
  <cp:lastPrinted>2019-11-01T08:59:00Z</cp:lastPrinted>
  <dcterms:created xsi:type="dcterms:W3CDTF">2019-11-01T08:58:00Z</dcterms:created>
  <dcterms:modified xsi:type="dcterms:W3CDTF">2020-03-11T04:54:00Z</dcterms:modified>
</cp:coreProperties>
</file>